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8DD5D" w14:textId="1D2FF7D8" w:rsidR="00CB5664" w:rsidRDefault="00FC5838" w:rsidP="00CB5664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="00CB5664" w:rsidRPr="009D0839">
        <w:rPr>
          <w:rFonts w:ascii="Times New Roman" w:hAnsi="Times New Roman" w:cs="Times New Roman"/>
          <w:b/>
        </w:rPr>
        <w:t xml:space="preserve"> Table</w:t>
      </w:r>
      <w:r w:rsidR="00062FAE">
        <w:rPr>
          <w:rFonts w:ascii="Times New Roman" w:hAnsi="Times New Roman" w:cs="Times New Roman"/>
          <w:b/>
        </w:rPr>
        <w:t xml:space="preserve">: </w:t>
      </w:r>
    </w:p>
    <w:p w14:paraId="40AAC9BB" w14:textId="77777777" w:rsidR="00336F4F" w:rsidRPr="009D0839" w:rsidRDefault="00336F4F" w:rsidP="00CB5664">
      <w:pPr>
        <w:spacing w:after="0"/>
        <w:rPr>
          <w:rFonts w:ascii="Times New Roman" w:hAnsi="Times New Roman" w:cs="Times New Roman"/>
          <w:b/>
        </w:rPr>
      </w:pPr>
    </w:p>
    <w:tbl>
      <w:tblPr>
        <w:tblW w:w="130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1386"/>
        <w:gridCol w:w="1522"/>
        <w:gridCol w:w="1555"/>
        <w:gridCol w:w="1355"/>
        <w:gridCol w:w="1454"/>
        <w:gridCol w:w="1454"/>
        <w:gridCol w:w="1454"/>
        <w:gridCol w:w="1454"/>
      </w:tblGrid>
      <w:tr w:rsidR="00CB5664" w:rsidRPr="000715E8" w14:paraId="0DBF7961" w14:textId="77777777" w:rsidTr="004A4F04">
        <w:trPr>
          <w:trHeight w:val="498"/>
        </w:trPr>
        <w:tc>
          <w:tcPr>
            <w:tcW w:w="1453" w:type="dxa"/>
            <w:shd w:val="clear" w:color="auto" w:fill="auto"/>
            <w:vAlign w:val="center"/>
          </w:tcPr>
          <w:p w14:paraId="1C011B8B" w14:textId="77777777" w:rsidR="00CB5664" w:rsidRPr="00F52BC2" w:rsidRDefault="00CB5664" w:rsidP="004A4F04">
            <w:pPr>
              <w:spacing w:after="0"/>
              <w:ind w:left="720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6" w:type="dxa"/>
            <w:shd w:val="clear" w:color="auto" w:fill="auto"/>
            <w:vAlign w:val="center"/>
          </w:tcPr>
          <w:p w14:paraId="718A6668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6587857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Body Mass (kg)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1B18E0DB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Fat mass (kg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477003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Fat-free mass (kg)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0450CD00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etite: Hunger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AD52C41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etite: Fullness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4F0F7661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etite: Satiety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F3D4CFE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ppetite: Eat now</w:t>
            </w:r>
          </w:p>
        </w:tc>
      </w:tr>
      <w:tr w:rsidR="00CB5664" w:rsidRPr="000715E8" w14:paraId="41EDD874" w14:textId="77777777" w:rsidTr="004A4F04">
        <w:trPr>
          <w:trHeight w:val="539"/>
        </w:trPr>
        <w:tc>
          <w:tcPr>
            <w:tcW w:w="1453" w:type="dxa"/>
            <w:shd w:val="clear" w:color="auto" w:fill="auto"/>
            <w:vAlign w:val="center"/>
          </w:tcPr>
          <w:p w14:paraId="05A02E32" w14:textId="77777777" w:rsidR="00CB5664" w:rsidRPr="00F52BC2" w:rsidRDefault="00CB5664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otal energy intake </w:t>
            </w:r>
          </w:p>
          <w:p w14:paraId="6D18F13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(mJ.day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0EB3FB2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3.34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3.2149,</w:t>
            </w:r>
          </w:p>
          <w:p w14:paraId="0BF772C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6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EFBBB93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0.96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9.6844,</w:t>
            </w:r>
          </w:p>
          <w:p w14:paraId="0A57CA7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99** (+)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4FF5627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7.34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1.3443,</w:t>
            </w:r>
          </w:p>
          <w:p w14:paraId="3298F9F9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4** (-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1BA9D33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3.394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3.8304,</w:t>
            </w:r>
          </w:p>
          <w:p w14:paraId="5F2D7BE7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6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EF7269B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1.33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1A90F269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11.03,</w:t>
            </w:r>
          </w:p>
          <w:p w14:paraId="45B0616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3** (+)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A95ECF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5.923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024,</w:t>
            </w:r>
          </w:p>
          <w:p w14:paraId="04B15259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75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21B0C8C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32.93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7.3092,</w:t>
            </w:r>
          </w:p>
          <w:p w14:paraId="1613F0E3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1* (+)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60CDF7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4.99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2787,</w:t>
            </w:r>
          </w:p>
          <w:p w14:paraId="06E608D7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60</w:t>
            </w:r>
          </w:p>
        </w:tc>
      </w:tr>
      <w:tr w:rsidR="00CB5664" w:rsidRPr="000715E8" w14:paraId="1B98019E" w14:textId="77777777" w:rsidTr="004A4F04">
        <w:trPr>
          <w:trHeight w:val="539"/>
        </w:trPr>
        <w:tc>
          <w:tcPr>
            <w:tcW w:w="1453" w:type="dxa"/>
            <w:shd w:val="clear" w:color="auto" w:fill="auto"/>
            <w:vAlign w:val="center"/>
          </w:tcPr>
          <w:p w14:paraId="5C95A465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CHO (g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3D090C1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25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234E22B1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3.4769,</w:t>
            </w:r>
          </w:p>
          <w:p w14:paraId="0795AD68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6*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142A1EBD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7.7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3572,</w:t>
            </w:r>
          </w:p>
          <w:p w14:paraId="2EE9F5B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55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084BBD5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4.952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5F26BD5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2.0718,</w:t>
            </w:r>
          </w:p>
          <w:p w14:paraId="6C3B4A3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6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399BDB81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6.50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445,</w:t>
            </w:r>
          </w:p>
          <w:p w14:paraId="2B40B982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83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D197B4D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7.83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059C3954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3.553</w:t>
            </w:r>
          </w:p>
          <w:p w14:paraId="555004D6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7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79D65DDB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3.015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.9401,</w:t>
            </w:r>
          </w:p>
          <w:p w14:paraId="2FDB8BC7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48E1674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0.80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.4824,</w:t>
            </w:r>
          </w:p>
          <w:p w14:paraId="2A002CB8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24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3C05ABF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9.544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2181,</w:t>
            </w:r>
          </w:p>
          <w:p w14:paraId="65662B4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65</w:t>
            </w:r>
          </w:p>
        </w:tc>
      </w:tr>
      <w:tr w:rsidR="00CB5664" w:rsidRPr="000715E8" w14:paraId="42A7C591" w14:textId="77777777" w:rsidTr="004A4F04">
        <w:trPr>
          <w:trHeight w:val="539"/>
        </w:trPr>
        <w:tc>
          <w:tcPr>
            <w:tcW w:w="1453" w:type="dxa"/>
            <w:shd w:val="clear" w:color="auto" w:fill="auto"/>
            <w:vAlign w:val="center"/>
          </w:tcPr>
          <w:p w14:paraId="3182B94E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Fat (g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7F0BB3EF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3.00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6866,</w:t>
            </w:r>
          </w:p>
          <w:p w14:paraId="7F02C66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51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2882D49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32.71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3E232124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6.1619</w:t>
            </w:r>
          </w:p>
          <w:p w14:paraId="64BB2BF5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2* (+)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7B923396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32.99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32D1FCAD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7.7408,</w:t>
            </w:r>
          </w:p>
          <w:p w14:paraId="3CD74400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9** (-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295894F5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32.825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4.1651,</w:t>
            </w:r>
          </w:p>
          <w:p w14:paraId="4657567E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49* (-)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F9DF14C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7.83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.5483,</w:t>
            </w:r>
          </w:p>
          <w:p w14:paraId="093EBC11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22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46C18848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3.612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0995FD2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1.106,</w:t>
            </w:r>
          </w:p>
          <w:p w14:paraId="5A1DE0E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30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474A54BD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8.851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4.8087,</w:t>
            </w:r>
          </w:p>
          <w:p w14:paraId="09A1A770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4* (+)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19A11FD3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0.49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334,</w:t>
            </w:r>
          </w:p>
          <w:p w14:paraId="554E949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72</w:t>
            </w:r>
          </w:p>
        </w:tc>
      </w:tr>
      <w:tr w:rsidR="00CB5664" w:rsidRPr="000715E8" w14:paraId="564AF240" w14:textId="77777777" w:rsidTr="004A4F04">
        <w:trPr>
          <w:trHeight w:val="562"/>
        </w:trPr>
        <w:tc>
          <w:tcPr>
            <w:tcW w:w="1453" w:type="dxa"/>
            <w:shd w:val="clear" w:color="auto" w:fill="auto"/>
            <w:vAlign w:val="center"/>
          </w:tcPr>
          <w:p w14:paraId="39531B8D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Protein (g)</w:t>
            </w:r>
          </w:p>
        </w:tc>
        <w:tc>
          <w:tcPr>
            <w:tcW w:w="1386" w:type="dxa"/>
            <w:shd w:val="clear" w:color="auto" w:fill="auto"/>
            <w:vAlign w:val="center"/>
          </w:tcPr>
          <w:p w14:paraId="4454BBD3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, 24.07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.1365</w:t>
            </w:r>
          </w:p>
          <w:p w14:paraId="01B6720F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34</w:t>
            </w:r>
          </w:p>
        </w:tc>
        <w:tc>
          <w:tcPr>
            <w:tcW w:w="1522" w:type="dxa"/>
            <w:shd w:val="clear" w:color="auto" w:fill="auto"/>
            <w:vAlign w:val="center"/>
          </w:tcPr>
          <w:p w14:paraId="4F426C36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0.4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8.023,</w:t>
            </w:r>
          </w:p>
          <w:p w14:paraId="423E2764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2** (+)</w:t>
            </w:r>
          </w:p>
        </w:tc>
        <w:tc>
          <w:tcPr>
            <w:tcW w:w="1555" w:type="dxa"/>
            <w:shd w:val="clear" w:color="auto" w:fill="auto"/>
            <w:vAlign w:val="center"/>
          </w:tcPr>
          <w:p w14:paraId="6579F4A7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2.40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12AB95E5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24.856,</w:t>
            </w:r>
          </w:p>
          <w:p w14:paraId="5BA222E5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003*** (-)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6218793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3.62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1.3181,</w:t>
            </w:r>
          </w:p>
          <w:p w14:paraId="7F5B112D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27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63AEF870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3.47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3.5212,</w:t>
            </w:r>
          </w:p>
          <w:p w14:paraId="4A7DBBBA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8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54979CA5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7.85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379,</w:t>
            </w:r>
          </w:p>
          <w:p w14:paraId="57614A1F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71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4A655B7B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4.554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8829,</w:t>
            </w:r>
          </w:p>
          <w:p w14:paraId="2D735DD1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36</w:t>
            </w:r>
          </w:p>
        </w:tc>
        <w:tc>
          <w:tcPr>
            <w:tcW w:w="1454" w:type="dxa"/>
            <w:shd w:val="clear" w:color="auto" w:fill="auto"/>
            <w:vAlign w:val="center"/>
          </w:tcPr>
          <w:p w14:paraId="3DE2F67D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27.26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358,</w:t>
            </w:r>
          </w:p>
          <w:p w14:paraId="4716F1E6" w14:textId="77777777" w:rsidR="00CB5664" w:rsidRPr="00F52BC2" w:rsidRDefault="00CB5664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85</w:t>
            </w:r>
          </w:p>
        </w:tc>
      </w:tr>
    </w:tbl>
    <w:p w14:paraId="143C5818" w14:textId="77777777" w:rsidR="004C5C16" w:rsidRDefault="00CB5664" w:rsidP="004C5C16">
      <w:pPr>
        <w:spacing w:after="0"/>
        <w:rPr>
          <w:rFonts w:ascii="Times New Roman" w:hAnsi="Times New Roman" w:cs="Times New Roman"/>
          <w:b/>
        </w:rPr>
      </w:pPr>
      <w:r w:rsidRPr="00F52BC2">
        <w:rPr>
          <w:rFonts w:ascii="Times New Roman" w:hAnsi="Times New Roman" w:cs="Times New Roman"/>
          <w:i/>
          <w:sz w:val="18"/>
          <w:szCs w:val="18"/>
        </w:rPr>
        <w:t>CHO = carbohydrate; Appetite: Eat Now = response to “How much do you think you could eat now?”</w:t>
      </w:r>
    </w:p>
    <w:p w14:paraId="6A0C5833" w14:textId="77777777" w:rsidR="00B70325" w:rsidRDefault="00B70325"/>
    <w:sectPr w:rsidR="00B70325" w:rsidSect="004C5C1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16"/>
    <w:rsid w:val="00062FAE"/>
    <w:rsid w:val="002F5E00"/>
    <w:rsid w:val="00336F4F"/>
    <w:rsid w:val="004C5C16"/>
    <w:rsid w:val="009D0839"/>
    <w:rsid w:val="00B70325"/>
    <w:rsid w:val="00CB5664"/>
    <w:rsid w:val="00FC583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8D72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6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0</Characters>
  <Application>Microsoft Macintosh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7</cp:revision>
  <dcterms:created xsi:type="dcterms:W3CDTF">2017-05-02T06:01:00Z</dcterms:created>
  <dcterms:modified xsi:type="dcterms:W3CDTF">2017-05-02T06:35:00Z</dcterms:modified>
</cp:coreProperties>
</file>